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1BA4" w:rsidRPr="007E0EF7" w:rsidRDefault="00390051" w:rsidP="00F74E8E">
      <w:pPr>
        <w:spacing w:line="480" w:lineRule="auto"/>
        <w:jc w:val="both"/>
        <w:rPr>
          <w:rFonts w:ascii="Times New Roman" w:hAnsi="Times New Roman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S2</w:t>
      </w:r>
      <w:r w:rsidR="00F74E8E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Table</w:t>
      </w:r>
      <w:r w:rsidR="00C31BA4" w:rsidRPr="007E0EF7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</w:t>
      </w:r>
      <w:r w:rsidR="00D855E8">
        <w:rPr>
          <w:rFonts w:ascii="Times New Roman" w:hAnsi="Times New Roman"/>
          <w:sz w:val="24"/>
          <w:szCs w:val="24"/>
          <w:shd w:val="clear" w:color="auto" w:fill="FFFFFF"/>
        </w:rPr>
        <w:t xml:space="preserve">Total reducing </w:t>
      </w:r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>power</w:t>
      </w:r>
      <w:r w:rsidR="00FD413D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(TRP)</w:t>
      </w:r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of the corresponding extracts E1 (96 % ethanol), E2 (</w:t>
      </w:r>
      <w:proofErr w:type="spellStart"/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>water</w:t>
      </w:r>
      <w:proofErr w:type="gramStart"/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>:ethanol</w:t>
      </w:r>
      <w:proofErr w:type="spellEnd"/>
      <w:proofErr w:type="gramEnd"/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– 50:50, </w:t>
      </w:r>
      <w:proofErr w:type="spellStart"/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>vol</w:t>
      </w:r>
      <w:proofErr w:type="spellEnd"/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>%)</w:t>
      </w:r>
      <w:r w:rsidR="005F406A">
        <w:rPr>
          <w:rFonts w:ascii="Times New Roman" w:hAnsi="Times New Roman"/>
          <w:sz w:val="24"/>
          <w:szCs w:val="24"/>
          <w:shd w:val="clear" w:color="auto" w:fill="FFFFFF"/>
        </w:rPr>
        <w:t>,</w:t>
      </w:r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and E3 (ethyl acetate) in comparison with the standards BHT (</w:t>
      </w:r>
      <w:r w:rsidR="00C31BA4" w:rsidRPr="007E0EF7">
        <w:rPr>
          <w:rFonts w:ascii="Times New Roman" w:hAnsi="Times New Roman"/>
          <w:sz w:val="24"/>
          <w:szCs w:val="24"/>
        </w:rPr>
        <w:t>3,5-di-tert-butyl-4-hydroxytoluene)</w:t>
      </w:r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, BHA </w:t>
      </w:r>
      <w:r w:rsidR="00C31BA4" w:rsidRPr="007E0EF7">
        <w:rPr>
          <w:rFonts w:ascii="Times New Roman" w:hAnsi="Times New Roman"/>
          <w:sz w:val="24"/>
          <w:szCs w:val="24"/>
        </w:rPr>
        <w:t>(2-tert-butyl-4-hydroxyanisole)</w:t>
      </w:r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 and AA </w:t>
      </w:r>
      <w:r w:rsidR="00C31BA4" w:rsidRPr="007E0EF7">
        <w:rPr>
          <w:rFonts w:ascii="Times New Roman" w:hAnsi="Times New Roman"/>
          <w:sz w:val="24"/>
          <w:szCs w:val="24"/>
        </w:rPr>
        <w:t>(ascorbic acid)</w:t>
      </w:r>
      <w:r w:rsidR="00C31BA4" w:rsidRPr="007E0EF7">
        <w:rPr>
          <w:rFonts w:ascii="Times New Roman" w:hAnsi="Times New Roman"/>
          <w:sz w:val="24"/>
          <w:szCs w:val="24"/>
          <w:shd w:val="clear" w:color="auto" w:fill="FFFFFF"/>
        </w:rPr>
        <w:t xml:space="preserve">. </w:t>
      </w:r>
      <w:r w:rsidR="00C31BA4" w:rsidRPr="007E0EF7">
        <w:rPr>
          <w:rFonts w:ascii="Times New Roman" w:hAnsi="Times New Roman"/>
          <w:sz w:val="24"/>
          <w:szCs w:val="24"/>
        </w:rPr>
        <w:t>The reduction potent</w:t>
      </w:r>
      <w:bookmarkStart w:id="0" w:name="_GoBack"/>
      <w:bookmarkEnd w:id="0"/>
      <w:r w:rsidR="00C31BA4" w:rsidRPr="007E0EF7">
        <w:rPr>
          <w:rFonts w:ascii="Times New Roman" w:hAnsi="Times New Roman"/>
          <w:sz w:val="24"/>
          <w:szCs w:val="24"/>
        </w:rPr>
        <w:t xml:space="preserve">ial of the samples is expressed as </w:t>
      </w:r>
      <w:proofErr w:type="spellStart"/>
      <w:r w:rsidR="00C31BA4" w:rsidRPr="007E0EF7">
        <w:rPr>
          <w:rFonts w:ascii="Times New Roman" w:hAnsi="Times New Roman"/>
          <w:sz w:val="24"/>
          <w:szCs w:val="24"/>
        </w:rPr>
        <w:t>μmol</w:t>
      </w:r>
      <w:proofErr w:type="spellEnd"/>
      <w:r w:rsidR="00C31BA4" w:rsidRPr="007E0EF7">
        <w:rPr>
          <w:rFonts w:ascii="Times New Roman" w:hAnsi="Times New Roman"/>
          <w:sz w:val="24"/>
          <w:szCs w:val="24"/>
        </w:rPr>
        <w:t xml:space="preserve"> of ascorbic acid (C</w:t>
      </w:r>
      <w:r w:rsidR="00C31BA4" w:rsidRPr="007E0EF7">
        <w:rPr>
          <w:rFonts w:ascii="Times New Roman" w:hAnsi="Times New Roman"/>
          <w:sz w:val="24"/>
          <w:szCs w:val="24"/>
          <w:vertAlign w:val="subscript"/>
        </w:rPr>
        <w:t>6</w:t>
      </w:r>
      <w:r w:rsidR="00C31BA4" w:rsidRPr="007E0EF7">
        <w:rPr>
          <w:rFonts w:ascii="Times New Roman" w:hAnsi="Times New Roman"/>
          <w:sz w:val="24"/>
          <w:szCs w:val="24"/>
        </w:rPr>
        <w:t>H</w:t>
      </w:r>
      <w:r w:rsidR="00C31BA4" w:rsidRPr="007E0EF7">
        <w:rPr>
          <w:rFonts w:ascii="Times New Roman" w:hAnsi="Times New Roman"/>
          <w:sz w:val="24"/>
          <w:szCs w:val="24"/>
          <w:vertAlign w:val="subscript"/>
        </w:rPr>
        <w:t>8</w:t>
      </w:r>
      <w:r w:rsidR="00C31BA4" w:rsidRPr="007E0EF7">
        <w:rPr>
          <w:rFonts w:ascii="Times New Roman" w:hAnsi="Times New Roman"/>
          <w:sz w:val="24"/>
          <w:szCs w:val="24"/>
        </w:rPr>
        <w:t>O</w:t>
      </w:r>
      <w:r w:rsidR="00C31BA4" w:rsidRPr="007E0EF7">
        <w:rPr>
          <w:rFonts w:ascii="Times New Roman" w:hAnsi="Times New Roman"/>
          <w:sz w:val="24"/>
          <w:szCs w:val="24"/>
          <w:vertAlign w:val="subscript"/>
        </w:rPr>
        <w:t>6</w:t>
      </w:r>
      <w:r w:rsidR="00C31BA4" w:rsidRPr="007E0EF7">
        <w:rPr>
          <w:rFonts w:ascii="Times New Roman" w:hAnsi="Times New Roman"/>
          <w:sz w:val="24"/>
          <w:szCs w:val="24"/>
        </w:rPr>
        <w:t>) equivalents per gram of dry extract (</w:t>
      </w:r>
      <w:proofErr w:type="spellStart"/>
      <w:r w:rsidR="00C31BA4" w:rsidRPr="007E0EF7">
        <w:rPr>
          <w:rFonts w:ascii="Times New Roman" w:hAnsi="Times New Roman"/>
          <w:sz w:val="24"/>
          <w:szCs w:val="24"/>
        </w:rPr>
        <w:t>μmol</w:t>
      </w:r>
      <w:proofErr w:type="spellEnd"/>
      <w:r w:rsidR="00C31BA4" w:rsidRPr="007E0EF7">
        <w:rPr>
          <w:rFonts w:ascii="Times New Roman" w:hAnsi="Times New Roman"/>
          <w:sz w:val="24"/>
          <w:szCs w:val="24"/>
        </w:rPr>
        <w:t xml:space="preserve"> AAE/g of dry extract).</w:t>
      </w:r>
      <w:r w:rsidR="005F406A" w:rsidRPr="005F406A">
        <w:rPr>
          <w:rFonts w:ascii="Times New Roman" w:hAnsi="Times New Roman"/>
          <w:sz w:val="24"/>
          <w:szCs w:val="24"/>
        </w:rPr>
        <w:t>The results are expressed as the mean ± SE relative to a non-treated control cells from a</w:t>
      </w:r>
      <w:r w:rsidR="00941D2A">
        <w:rPr>
          <w:rFonts w:ascii="Times New Roman" w:hAnsi="Times New Roman"/>
          <w:sz w:val="24"/>
          <w:szCs w:val="24"/>
        </w:rPr>
        <w:t>n</w:t>
      </w:r>
      <w:r w:rsidR="005F406A" w:rsidRPr="005F406A">
        <w:rPr>
          <w:rFonts w:ascii="Times New Roman" w:hAnsi="Times New Roman"/>
          <w:sz w:val="24"/>
          <w:szCs w:val="24"/>
        </w:rPr>
        <w:t xml:space="preserve"> experiment performed in triplicate.</w:t>
      </w:r>
    </w:p>
    <w:tbl>
      <w:tblPr>
        <w:tblStyle w:val="TableGrid"/>
        <w:tblW w:w="10101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99"/>
        <w:gridCol w:w="1151"/>
        <w:gridCol w:w="1307"/>
        <w:gridCol w:w="902"/>
        <w:gridCol w:w="1462"/>
        <w:gridCol w:w="1618"/>
        <w:gridCol w:w="1462"/>
      </w:tblGrid>
      <w:tr w:rsidR="00D855E8" w:rsidRPr="002C006B" w:rsidTr="005F406A">
        <w:trPr>
          <w:trHeight w:val="441"/>
        </w:trPr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855E8" w:rsidRDefault="00D855E8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Concentration</w:t>
            </w:r>
          </w:p>
          <w:p w:rsidR="00C31BA4" w:rsidRPr="002C006B" w:rsidRDefault="00AC359C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(μg</w:t>
            </w:r>
            <w:r w:rsidR="00C31BA4" w:rsidRPr="00217DE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mL</w:t>
            </w:r>
            <w:r w:rsidRPr="00AC359C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  <w:vertAlign w:val="superscript"/>
              </w:rPr>
              <w:t>-1</w:t>
            </w:r>
            <w:r w:rsidR="00C31BA4" w:rsidRPr="00217DE1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BA4" w:rsidRPr="002C006B" w:rsidRDefault="00C31BA4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BA4" w:rsidRPr="002C006B" w:rsidRDefault="00C31BA4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BA4" w:rsidRPr="002C006B" w:rsidRDefault="00FD413D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TR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BA4" w:rsidRPr="002C006B" w:rsidRDefault="00C31BA4" w:rsidP="00D855E8">
            <w:pPr>
              <w:tabs>
                <w:tab w:val="left" w:pos="748"/>
              </w:tabs>
              <w:ind w:left="58" w:right="-181"/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BA4" w:rsidRPr="002C006B" w:rsidRDefault="00C31BA4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C31BA4" w:rsidRPr="002C006B" w:rsidRDefault="00C31BA4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</w:tr>
      <w:tr w:rsidR="00D855E8" w:rsidRPr="002C006B" w:rsidTr="005F406A">
        <w:trPr>
          <w:trHeight w:val="441"/>
        </w:trPr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C31BA4" w:rsidRPr="002C006B" w:rsidRDefault="00C31BA4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C31BA4" w:rsidRPr="002C006B" w:rsidRDefault="00C31BA4" w:rsidP="00D855E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1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C31BA4" w:rsidRPr="002C006B" w:rsidRDefault="00C31BA4" w:rsidP="00D855E8">
            <w:pPr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2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C31BA4" w:rsidRPr="002C006B" w:rsidRDefault="00C31BA4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E3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C31BA4" w:rsidRPr="002C006B" w:rsidRDefault="00C31BA4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HT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C31BA4" w:rsidRPr="002C006B" w:rsidRDefault="00C31BA4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BHA</w:t>
            </w:r>
          </w:p>
        </w:tc>
        <w:tc>
          <w:tcPr>
            <w:tcW w:w="0" w:type="auto"/>
            <w:tcBorders>
              <w:top w:val="single" w:sz="12" w:space="0" w:color="auto"/>
              <w:bottom w:val="dashSmallGap" w:sz="4" w:space="0" w:color="auto"/>
            </w:tcBorders>
            <w:vAlign w:val="center"/>
          </w:tcPr>
          <w:p w:rsidR="00C31BA4" w:rsidRPr="002C006B" w:rsidRDefault="00C31BA4" w:rsidP="00D855E8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/>
                <w:bCs/>
                <w:iCs/>
                <w:sz w:val="24"/>
                <w:szCs w:val="24"/>
              </w:rPr>
              <w:t>AA</w:t>
            </w:r>
          </w:p>
        </w:tc>
      </w:tr>
      <w:tr w:rsidR="00B228F3" w:rsidRPr="002C006B" w:rsidTr="00D855E8">
        <w:trPr>
          <w:trHeight w:val="294"/>
        </w:trPr>
        <w:tc>
          <w:tcPr>
            <w:tcW w:w="0" w:type="auto"/>
            <w:vAlign w:val="center"/>
          </w:tcPr>
          <w:p w:rsidR="00B228F3" w:rsidRDefault="00B228F3" w:rsidP="00B228F3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</w:p>
          <w:p w:rsidR="00B228F3" w:rsidRPr="002C006B" w:rsidRDefault="00B228F3" w:rsidP="00B228F3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0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B228F3" w:rsidRPr="00B228F3" w:rsidRDefault="00B228F3" w:rsidP="00B228F3">
            <w:pPr>
              <w:spacing w:line="276" w:lineRule="auto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8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1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</w:p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10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139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5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119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9.6</w:t>
            </w:r>
          </w:p>
        </w:tc>
        <w:tc>
          <w:tcPr>
            <w:tcW w:w="0" w:type="auto"/>
            <w:tcBorders>
              <w:top w:val="dashSmallGap" w:sz="4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iCs/>
                <w:color w:val="365F91" w:themeColor="accent1" w:themeShade="BF"/>
                <w:sz w:val="24"/>
                <w:szCs w:val="28"/>
              </w:rPr>
            </w:pPr>
          </w:p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130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5</w:t>
            </w:r>
          </w:p>
        </w:tc>
      </w:tr>
      <w:tr w:rsidR="00B228F3" w:rsidRPr="002C006B" w:rsidTr="00D855E8">
        <w:trPr>
          <w:trHeight w:val="294"/>
        </w:trPr>
        <w:tc>
          <w:tcPr>
            <w:tcW w:w="0" w:type="auto"/>
            <w:vAlign w:val="center"/>
          </w:tcPr>
          <w:p w:rsidR="00B228F3" w:rsidRPr="002C006B" w:rsidRDefault="00B228F3" w:rsidP="00B228F3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0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123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0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121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10.1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129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3.0</w:t>
            </w:r>
          </w:p>
        </w:tc>
      </w:tr>
      <w:tr w:rsidR="00B228F3" w:rsidRPr="002C006B" w:rsidTr="00D855E8">
        <w:trPr>
          <w:trHeight w:val="294"/>
        </w:trPr>
        <w:tc>
          <w:tcPr>
            <w:tcW w:w="0" w:type="auto"/>
            <w:vAlign w:val="center"/>
          </w:tcPr>
          <w:p w:rsidR="00B228F3" w:rsidRPr="002C006B" w:rsidRDefault="00B228F3" w:rsidP="00B228F3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0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58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6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50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2.5</w:t>
            </w:r>
          </w:p>
        </w:tc>
        <w:tc>
          <w:tcPr>
            <w:tcW w:w="0" w:type="auto"/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81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2.9</w:t>
            </w:r>
          </w:p>
        </w:tc>
      </w:tr>
      <w:tr w:rsidR="00B228F3" w:rsidRPr="002C006B" w:rsidTr="005F406A">
        <w:trPr>
          <w:trHeight w:val="294"/>
        </w:trPr>
        <w:tc>
          <w:tcPr>
            <w:tcW w:w="0" w:type="auto"/>
            <w:tcBorders>
              <w:bottom w:val="nil"/>
            </w:tcBorders>
            <w:vAlign w:val="center"/>
          </w:tcPr>
          <w:p w:rsidR="00B228F3" w:rsidRPr="002C006B" w:rsidRDefault="00B228F3" w:rsidP="00B228F3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30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27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2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59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2.3</w:t>
            </w:r>
          </w:p>
        </w:tc>
      </w:tr>
      <w:tr w:rsidR="00B228F3" w:rsidRPr="002C006B" w:rsidTr="005F406A">
        <w:trPr>
          <w:trHeight w:val="294"/>
        </w:trPr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228F3" w:rsidRPr="002C006B" w:rsidRDefault="00B228F3" w:rsidP="00B228F3">
            <w:pPr>
              <w:jc w:val="center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2C006B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10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1.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 xml:space="preserve">5 </w:t>
            </w:r>
            <w:r w:rsidRPr="00B228F3">
              <w:rPr>
                <w:rFonts w:ascii="Times New Roman" w:hAnsi="Times New Roman" w:cs="Times New Roman"/>
                <w:sz w:val="24"/>
                <w:shd w:val="clear" w:color="auto" w:fill="FFFFFF"/>
              </w:rPr>
              <w:t>± 0.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B228F3" w:rsidRPr="00B228F3" w:rsidRDefault="00B228F3" w:rsidP="00B228F3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iCs/>
                <w:sz w:val="24"/>
              </w:rPr>
            </w:pPr>
            <w:r w:rsidRPr="00B228F3">
              <w:rPr>
                <w:rFonts w:ascii="Times New Roman" w:hAnsi="Times New Roman" w:cs="Times New Roman"/>
                <w:bCs/>
                <w:iCs/>
                <w:sz w:val="24"/>
              </w:rPr>
              <w:t>&lt; 5</w:t>
            </w:r>
          </w:p>
        </w:tc>
      </w:tr>
    </w:tbl>
    <w:p w:rsidR="004C73E9" w:rsidRDefault="004C73E9" w:rsidP="00DB46BE">
      <w:pPr>
        <w:jc w:val="both"/>
        <w:rPr>
          <w:rFonts w:ascii="Times New Roman" w:hAnsi="Times New Roman" w:cs="Times New Roman"/>
          <w:b/>
          <w:bCs/>
          <w:iCs/>
        </w:rPr>
      </w:pPr>
    </w:p>
    <w:p w:rsidR="002302D7" w:rsidRDefault="002302D7">
      <w:pPr>
        <w:rPr>
          <w:rFonts w:ascii="Times New Roman" w:hAnsi="Times New Roman" w:cs="Times New Roman"/>
          <w:b/>
          <w:bCs/>
          <w:iCs/>
        </w:rPr>
      </w:pPr>
    </w:p>
    <w:sectPr w:rsidR="002302D7" w:rsidSect="00D631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>
    <w:useFELayout/>
  </w:compat>
  <w:rsids>
    <w:rsidRoot w:val="000A478D"/>
    <w:rsid w:val="00052FBF"/>
    <w:rsid w:val="000A478D"/>
    <w:rsid w:val="00161CFA"/>
    <w:rsid w:val="0017139B"/>
    <w:rsid w:val="001A0787"/>
    <w:rsid w:val="001B174B"/>
    <w:rsid w:val="00217DE1"/>
    <w:rsid w:val="002302D7"/>
    <w:rsid w:val="002C006B"/>
    <w:rsid w:val="00390051"/>
    <w:rsid w:val="00391836"/>
    <w:rsid w:val="003D5FF0"/>
    <w:rsid w:val="004109E1"/>
    <w:rsid w:val="00421DE2"/>
    <w:rsid w:val="0046073C"/>
    <w:rsid w:val="0047754C"/>
    <w:rsid w:val="004C73E9"/>
    <w:rsid w:val="005F406A"/>
    <w:rsid w:val="006121BF"/>
    <w:rsid w:val="006D1704"/>
    <w:rsid w:val="007226C5"/>
    <w:rsid w:val="0072682C"/>
    <w:rsid w:val="0075677D"/>
    <w:rsid w:val="007E0EF7"/>
    <w:rsid w:val="00871539"/>
    <w:rsid w:val="00892552"/>
    <w:rsid w:val="00895912"/>
    <w:rsid w:val="008B7F73"/>
    <w:rsid w:val="00913B26"/>
    <w:rsid w:val="009155AD"/>
    <w:rsid w:val="00941D2A"/>
    <w:rsid w:val="00965518"/>
    <w:rsid w:val="00A11D40"/>
    <w:rsid w:val="00A32CBA"/>
    <w:rsid w:val="00AC359C"/>
    <w:rsid w:val="00AC6EF3"/>
    <w:rsid w:val="00B16E85"/>
    <w:rsid w:val="00B228F3"/>
    <w:rsid w:val="00B62EC2"/>
    <w:rsid w:val="00BE4F5D"/>
    <w:rsid w:val="00C31BA4"/>
    <w:rsid w:val="00D631E3"/>
    <w:rsid w:val="00D855E8"/>
    <w:rsid w:val="00DB46BE"/>
    <w:rsid w:val="00DE74B3"/>
    <w:rsid w:val="00EE46C8"/>
    <w:rsid w:val="00F63235"/>
    <w:rsid w:val="00F74E8E"/>
    <w:rsid w:val="00FD413D"/>
    <w:rsid w:val="00FD6D3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7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006B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C73E9"/>
    <w:rPr>
      <w:color w:val="0000FF"/>
      <w:u w:val="single"/>
    </w:rPr>
  </w:style>
  <w:style w:type="paragraph" w:customStyle="1" w:styleId="MDPI16affiliation">
    <w:name w:val="MDPI_1.6_affiliation"/>
    <w:basedOn w:val="Normal"/>
    <w:qFormat/>
    <w:rsid w:val="004C73E9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3399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5A456F-488A-4A83-A12D-B3B586FB8E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a Mandic</dc:creator>
  <cp:lastModifiedBy>Marija Mandic</cp:lastModifiedBy>
  <cp:revision>2</cp:revision>
  <dcterms:created xsi:type="dcterms:W3CDTF">2021-01-22T13:34:00Z</dcterms:created>
  <dcterms:modified xsi:type="dcterms:W3CDTF">2021-01-22T13:34:00Z</dcterms:modified>
</cp:coreProperties>
</file>